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725A" w:rsidRDefault="001B725A" w:rsidP="001B725A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4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he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rgery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615"/>
      </w:tblGrid>
      <w:tr w:rsidR="001B725A" w:rsidRPr="003602CE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p w:rsidR="001B725A" w:rsidRPr="009C60BD" w:rsidRDefault="001B725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1B725A" w:rsidRPr="009C60BD" w:rsidRDefault="001B725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1B725A" w:rsidRPr="009C60BD" w:rsidRDefault="001B725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615" w:type="dxa"/>
            <w:noWrap/>
            <w:hideMark/>
          </w:tcPr>
          <w:p w:rsidR="001B725A" w:rsidRPr="009C60BD" w:rsidRDefault="001B725A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C60B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5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32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02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59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41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61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4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2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7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7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8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19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4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7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2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7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2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4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3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5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7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26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91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9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3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5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42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3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17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21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79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40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5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4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68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6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7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5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5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4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8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7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94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7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1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9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9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2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7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7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17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4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8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6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0</w:t>
            </w:r>
          </w:p>
        </w:tc>
      </w:tr>
      <w:tr w:rsidR="001B725A" w:rsidRPr="00600CA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43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78</w:t>
            </w:r>
          </w:p>
        </w:tc>
      </w:tr>
      <w:tr w:rsidR="001B725A" w:rsidRPr="003602C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B725A" w:rsidRPr="002767D3" w:rsidRDefault="001B725A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615" w:type="dxa"/>
            <w:noWrap/>
            <w:hideMark/>
          </w:tcPr>
          <w:p w:rsidR="001B725A" w:rsidRPr="002767D3" w:rsidRDefault="001B725A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2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QwMDcwNzYyMDZW0lEKTi0uzszPAykwrAUAA5i3RiwAAAA="/>
  </w:docVars>
  <w:rsids>
    <w:rsidRoot w:val="001B725A"/>
    <w:rsid w:val="001B725A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E9B37-5CAD-4E31-89B0-89FA6A6C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2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5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6:00Z</dcterms:created>
  <dcterms:modified xsi:type="dcterms:W3CDTF">2022-02-05T15:37:00Z</dcterms:modified>
</cp:coreProperties>
</file>